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14340" w:type="dxa"/>
        <w:tblInd w:w="19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2027"/>
        <w:gridCol w:w="520"/>
        <w:gridCol w:w="2020"/>
        <w:gridCol w:w="1240"/>
        <w:gridCol w:w="2020"/>
        <w:gridCol w:w="2020"/>
        <w:gridCol w:w="1240"/>
        <w:gridCol w:w="2020"/>
      </w:tblGrid>
      <w:tr w:rsidR="00972A53" w14:paraId="596F93DB" w14:textId="77777777">
        <w:trPr>
          <w:trHeight w:val="235"/>
        </w:trPr>
        <w:tc>
          <w:tcPr>
            <w:tcW w:w="14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22C05" w14:textId="028AE0C1" w:rsidR="00972A53" w:rsidRDefault="00866D72">
            <w:pPr>
              <w:widowControl/>
              <w:jc w:val="left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Table </w:t>
            </w:r>
            <w:r w:rsidR="009D1CBF">
              <w:rPr>
                <w:rFonts w:ascii="Helvetica Neue"/>
                <w:b/>
                <w:bCs/>
                <w:sz w:val="20"/>
                <w:szCs w:val="20"/>
              </w:rPr>
              <w:t>S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3.</w:t>
            </w:r>
            <w:r>
              <w:rPr>
                <w:rFonts w:ascii="Helvetica Neue"/>
                <w:sz w:val="20"/>
                <w:szCs w:val="20"/>
              </w:rPr>
              <w:t xml:space="preserve">  Data for Table 2.</w:t>
            </w:r>
          </w:p>
        </w:tc>
      </w:tr>
      <w:tr w:rsidR="00972A53" w14:paraId="3D65CC99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822CF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C2868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6E304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FE400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A9BC8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721F2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E1608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017EE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2FC4C" w14:textId="77777777" w:rsidR="00972A53" w:rsidRDefault="00972A53"/>
        </w:tc>
      </w:tr>
      <w:tr w:rsidR="00972A53" w14:paraId="7ABE6014" w14:textId="77777777">
        <w:trPr>
          <w:trHeight w:val="2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6CD05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3FE93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0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A2B5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IVIM parameters</w:t>
            </w:r>
          </w:p>
        </w:tc>
      </w:tr>
      <w:tr w:rsidR="00972A53" w14:paraId="7B7B81BA" w14:textId="77777777">
        <w:trPr>
          <w:trHeight w:val="47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8E28A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7AAF6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68FAF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3112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D</w:t>
            </w:r>
            <w:r>
              <w:rPr>
                <w:rFonts w:eastAsia="Helvetica Neue" w:hint="eastAsia"/>
                <w:b/>
                <w:bCs/>
                <w:sz w:val="20"/>
                <w:szCs w:val="20"/>
                <w:lang w:val="ja-JP" w:eastAsia="ja-JP"/>
              </w:rPr>
              <w:t xml:space="preserve">　　　　　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4EFB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BFE76" w14:textId="77777777" w:rsidR="00866D72" w:rsidRDefault="00866D72">
            <w:pPr>
              <w:widowControl/>
              <w:jc w:val="center"/>
              <w:rPr>
                <w:rFonts w:ascii="Helvetica Neue"/>
                <w:b/>
                <w:bCs/>
                <w:sz w:val="20"/>
                <w:szCs w:val="20"/>
              </w:rPr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Geo P       </w:t>
            </w:r>
          </w:p>
          <w:p w14:paraId="377DF8A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97F13" w14:textId="77777777" w:rsidR="00866D72" w:rsidRDefault="00866D72">
            <w:pPr>
              <w:widowControl/>
              <w:jc w:val="center"/>
              <w:rPr>
                <w:rFonts w:ascii="Helvetica Neue"/>
                <w:b/>
                <w:bCs/>
                <w:sz w:val="20"/>
                <w:szCs w:val="20"/>
              </w:rPr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Fit D       </w:t>
            </w:r>
          </w:p>
          <w:p w14:paraId="454CFCA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488B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Fit 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E120D" w14:textId="77777777" w:rsidR="00866D72" w:rsidRDefault="00866D72">
            <w:pPr>
              <w:widowControl/>
              <w:jc w:val="center"/>
              <w:rPr>
                <w:rFonts w:ascii="Helvetica Neue"/>
                <w:b/>
                <w:bCs/>
                <w:sz w:val="20"/>
                <w:szCs w:val="20"/>
              </w:rPr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Fit D*     </w:t>
            </w:r>
          </w:p>
          <w:p w14:paraId="5787455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 xml:space="preserve">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</w:tr>
      <w:tr w:rsidR="00972A53" w14:paraId="757A5CFD" w14:textId="77777777">
        <w:trPr>
          <w:trHeight w:val="2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CB115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Case 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25DD9" w14:textId="5BD615C6" w:rsidR="00972A53" w:rsidRDefault="007F3A09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</w:t>
            </w:r>
            <w:r w:rsidR="00866D72">
              <w:rPr>
                <w:rFonts w:ascii="Helvetica Neue"/>
                <w:sz w:val="20"/>
                <w:szCs w:val="20"/>
              </w:rPr>
              <w:t>er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74B43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F25B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D728F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C324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9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1826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423C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E316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265 </w:t>
            </w:r>
          </w:p>
        </w:tc>
      </w:tr>
      <w:tr w:rsidR="00972A53" w14:paraId="4B6F2A1D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E3990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339A1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6BA1F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EE89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CCA1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1657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2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D636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B986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15D9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13 </w:t>
            </w:r>
          </w:p>
        </w:tc>
      </w:tr>
      <w:tr w:rsidR="00972A53" w14:paraId="73BEDF41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F7B59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BAC86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64415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EBB5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5A6B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87C9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1623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2716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5AC4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02 </w:t>
            </w:r>
          </w:p>
        </w:tc>
      </w:tr>
      <w:tr w:rsidR="00972A53" w14:paraId="36AC9AFF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7BB0B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F8DB4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C2436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5DBC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DF31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33B8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F8E3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FF4E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4083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60 </w:t>
            </w:r>
          </w:p>
        </w:tc>
      </w:tr>
      <w:tr w:rsidR="00972A53" w14:paraId="301899B1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30121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F1652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81EA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BF45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6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945A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223A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2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DE36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8DEC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81AC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21 </w:t>
            </w:r>
          </w:p>
        </w:tc>
      </w:tr>
      <w:tr w:rsidR="00972A53" w14:paraId="2F123FE9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CDAC4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16545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700A0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FDDE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1CB3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D584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0026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8A06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F573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63 </w:t>
            </w:r>
          </w:p>
        </w:tc>
      </w:tr>
      <w:tr w:rsidR="00972A53" w14:paraId="2D6C6E86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AA097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F9D9F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E8B4A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28E5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C975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7EE9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8802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9309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9AAD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088 </w:t>
            </w:r>
          </w:p>
        </w:tc>
      </w:tr>
      <w:tr w:rsidR="00972A53" w14:paraId="148BF282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8D1CA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4F452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DC1A3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A478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6100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1D98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3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2C29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1188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74AC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008 </w:t>
            </w:r>
          </w:p>
        </w:tc>
      </w:tr>
      <w:tr w:rsidR="00972A53" w14:paraId="5BD07AC4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32CA2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420A9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5DD1F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0AD0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BADC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788C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65AE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A6DB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FF40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075 </w:t>
            </w:r>
          </w:p>
        </w:tc>
      </w:tr>
      <w:tr w:rsidR="00972A53" w14:paraId="2D413A19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29814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1202A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BD07C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A0E1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BA1E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2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E3BE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D273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58E6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5EB5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020 </w:t>
            </w:r>
          </w:p>
        </w:tc>
      </w:tr>
      <w:tr w:rsidR="00972A53" w14:paraId="07F02415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EA959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3941F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64C78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05DF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1229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A047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9B60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9D76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8891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196 </w:t>
            </w:r>
          </w:p>
        </w:tc>
      </w:tr>
      <w:tr w:rsidR="00972A53" w14:paraId="08A86C0C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4DC3F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23395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194AC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1778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274B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47D0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E3D2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BF9E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FB1E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182 </w:t>
            </w:r>
          </w:p>
        </w:tc>
      </w:tr>
      <w:tr w:rsidR="00972A53" w14:paraId="53A0CD69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5B145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E84A6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3B350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2EA3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F236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D285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06A7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041A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44E6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117 </w:t>
            </w:r>
          </w:p>
        </w:tc>
      </w:tr>
      <w:tr w:rsidR="00972A53" w14:paraId="5BE2DB92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5290F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4FE38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94EAF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C6D1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1B2D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6D7B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F74C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EFD0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F065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117 </w:t>
            </w:r>
          </w:p>
        </w:tc>
      </w:tr>
      <w:tr w:rsidR="00972A53" w14:paraId="5D6E848C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E5113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901FF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E6109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D887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6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8E9D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EAD6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EFDE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36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FEE5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3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88FB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20 </w:t>
            </w:r>
          </w:p>
        </w:tc>
      </w:tr>
      <w:tr w:rsidR="00972A53" w14:paraId="7CC372EA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FCE9D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6627B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CF5DB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09F10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2EDBE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7966D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28593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B3829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65BFA" w14:textId="77777777" w:rsidR="00972A53" w:rsidRDefault="00972A53"/>
        </w:tc>
      </w:tr>
      <w:tr w:rsidR="00972A53" w14:paraId="66B06543" w14:textId="77777777">
        <w:trPr>
          <w:trHeight w:val="2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C66D4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Case 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1BB8A" w14:textId="0235D067" w:rsidR="00972A53" w:rsidRDefault="007F3A09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</w:t>
            </w:r>
            <w:r w:rsidR="00866D72">
              <w:rPr>
                <w:rFonts w:ascii="Helvetica Neue"/>
                <w:sz w:val="20"/>
                <w:szCs w:val="20"/>
              </w:rPr>
              <w:t>er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485F4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3E64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585A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57EC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0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CB49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7DB3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1C43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.136 </w:t>
            </w:r>
          </w:p>
        </w:tc>
      </w:tr>
      <w:tr w:rsidR="00972A53" w14:paraId="3CD6EA12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9B6E6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A5D30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5C6CB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810B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72F4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E747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4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7BF3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0939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A576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997 </w:t>
            </w:r>
          </w:p>
        </w:tc>
      </w:tr>
      <w:tr w:rsidR="00972A53" w14:paraId="2950A87A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E9978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25DC5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42BDA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3298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C158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1AEF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6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1D69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4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1C2F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2018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101 </w:t>
            </w:r>
          </w:p>
        </w:tc>
      </w:tr>
      <w:tr w:rsidR="00972A53" w14:paraId="2F2DF606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C1867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0F737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8E3FB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ED65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1D6B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7282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5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B91A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F32F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4222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.114 </w:t>
            </w:r>
          </w:p>
        </w:tc>
      </w:tr>
      <w:tr w:rsidR="00972A53" w14:paraId="4A8AB92E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41A33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DDE15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DB760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0BF8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FABB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AEB2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5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D5F4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C6A7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D9BB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.988 </w:t>
            </w:r>
          </w:p>
        </w:tc>
      </w:tr>
      <w:tr w:rsidR="00972A53" w14:paraId="5204E36D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EF86C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D117D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4C279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5828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D8EC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BF77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5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12B0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D92F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C40F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00 </w:t>
            </w:r>
          </w:p>
        </w:tc>
      </w:tr>
      <w:tr w:rsidR="00972A53" w14:paraId="74D8351A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5A012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A935B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3C21B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A5A8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0BDC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D13A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5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77C0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EFA2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EA40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10 </w:t>
            </w:r>
          </w:p>
        </w:tc>
      </w:tr>
      <w:tr w:rsidR="00972A53" w14:paraId="54A8F60B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A10FF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AC580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7A88E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9F60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024F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7CB7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5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547A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9DC8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F1C9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81 </w:t>
            </w:r>
          </w:p>
        </w:tc>
      </w:tr>
      <w:tr w:rsidR="00972A53" w14:paraId="0D23D15A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3E361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6E2D8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953CF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0EFC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BC5B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CD33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4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F1D9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E664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6450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00 </w:t>
            </w:r>
          </w:p>
        </w:tc>
      </w:tr>
      <w:tr w:rsidR="00972A53" w14:paraId="5A0FCF4D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32411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B66C3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1FE5C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8001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9399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2522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5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5AFE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A0AA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8A64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900 </w:t>
            </w:r>
          </w:p>
        </w:tc>
      </w:tr>
      <w:tr w:rsidR="00972A53" w14:paraId="026C9FA9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0B130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A4DB6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41FB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0F50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5406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452A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6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2F8E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4816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5161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.102 </w:t>
            </w:r>
          </w:p>
        </w:tc>
      </w:tr>
      <w:tr w:rsidR="00972A53" w14:paraId="07BBE91C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5D842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628DB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A31F9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C042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6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95A0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FF8B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7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652F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97B3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4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8AA5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710 </w:t>
            </w:r>
          </w:p>
        </w:tc>
      </w:tr>
      <w:tr w:rsidR="00972A53" w14:paraId="3740E557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A834E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C20A7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D6DEC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EECF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5D83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45B9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0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AB71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F34F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FBD5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.991 </w:t>
            </w:r>
          </w:p>
        </w:tc>
      </w:tr>
      <w:tr w:rsidR="00972A53" w14:paraId="54C1D3F8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B0FF3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FB2D8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CF2F1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90E5B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A437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C560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8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DEE5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4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C58B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5372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502 </w:t>
            </w:r>
          </w:p>
        </w:tc>
      </w:tr>
      <w:tr w:rsidR="00972A53" w14:paraId="3EC8F1DA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DB427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4F496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81614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3D33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6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A7F3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EDDC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29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E3C9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9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7098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655D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.180 </w:t>
            </w:r>
          </w:p>
        </w:tc>
      </w:tr>
      <w:tr w:rsidR="00972A53" w14:paraId="72DE28A3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3079F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826EB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9DC24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F1197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2B6C2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9EF57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FC5A7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E8AFC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6AE01" w14:textId="77777777" w:rsidR="00972A53" w:rsidRDefault="00972A53"/>
        </w:tc>
      </w:tr>
      <w:tr w:rsidR="00972A53" w14:paraId="6B901CC1" w14:textId="77777777">
        <w:trPr>
          <w:trHeight w:val="2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9F1F8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Case 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4A192" w14:textId="2C5118B6" w:rsidR="00972A53" w:rsidRDefault="007F3A09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</w:t>
            </w:r>
            <w:r w:rsidR="00866D72">
              <w:rPr>
                <w:rFonts w:ascii="Helvetica Neue"/>
                <w:sz w:val="20"/>
                <w:szCs w:val="20"/>
              </w:rPr>
              <w:t>er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715C8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B9F4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9555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C6E9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6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C156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2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D521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29E4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4.230 </w:t>
            </w:r>
          </w:p>
        </w:tc>
      </w:tr>
      <w:tr w:rsidR="00972A53" w14:paraId="161448C0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C1313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47639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85D00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478E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3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E2C3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27FE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6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1F04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2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AA29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C3E7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334 </w:t>
            </w:r>
          </w:p>
        </w:tc>
      </w:tr>
      <w:tr w:rsidR="00972A53" w14:paraId="76C78FD8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79D1B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2E6DB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F356D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1769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3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EFFC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66FD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6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D9E6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3266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4BB0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307 </w:t>
            </w:r>
          </w:p>
        </w:tc>
      </w:tr>
      <w:tr w:rsidR="00972A53" w14:paraId="442BFDBF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65A49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29670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1FA17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40F0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29E5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1856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7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704A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94A0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B1CC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775 </w:t>
            </w:r>
          </w:p>
        </w:tc>
      </w:tr>
      <w:tr w:rsidR="00972A53" w14:paraId="03C9F63C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2612D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6DE8D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4B3F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813E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00EE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7D40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6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D3DC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6AD5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3C99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266 </w:t>
            </w:r>
          </w:p>
        </w:tc>
      </w:tr>
      <w:tr w:rsidR="00972A53" w14:paraId="488E557C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814BD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098A9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D6AED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BF6A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1C4A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2E53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7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F08B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E9A7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7B6D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420 </w:t>
            </w:r>
          </w:p>
        </w:tc>
      </w:tr>
      <w:tr w:rsidR="00972A53" w14:paraId="43A4DB2C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247CC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9171B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830EA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94D2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1002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0644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7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334B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AD45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0980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503 </w:t>
            </w:r>
          </w:p>
        </w:tc>
      </w:tr>
      <w:tr w:rsidR="00972A53" w14:paraId="1478E887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8FB48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CB9E6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45DA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8E8B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6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49EA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7554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7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F016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65F6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6E41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934 </w:t>
            </w:r>
          </w:p>
        </w:tc>
      </w:tr>
      <w:tr w:rsidR="00972A53" w14:paraId="55EF6584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D2FEC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4695E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B2613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0621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01F9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8BAC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8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20C6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1C5F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4A80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9.089 </w:t>
            </w:r>
          </w:p>
        </w:tc>
      </w:tr>
      <w:tr w:rsidR="00972A53" w14:paraId="7C5136FF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669A5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FBFF9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495EA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7FF6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E2AF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3656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9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5FD4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2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1827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7505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510 </w:t>
            </w:r>
          </w:p>
        </w:tc>
      </w:tr>
      <w:tr w:rsidR="00972A53" w14:paraId="50D112D0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7D357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39BFA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3AAD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D34C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F4F4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1101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0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400A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2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9D18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7C6C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0.085 </w:t>
            </w:r>
          </w:p>
        </w:tc>
      </w:tr>
      <w:tr w:rsidR="00972A53" w14:paraId="08EB8C9E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B8595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0A508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80026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A55E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F075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8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196ED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0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D3C7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47FD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904D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0.272 </w:t>
            </w:r>
          </w:p>
        </w:tc>
      </w:tr>
      <w:tr w:rsidR="00972A53" w14:paraId="3BEBE2A4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E3B13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D3227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69CB5F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BE71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8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DF0B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88AA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46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AF66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6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C15A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1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6822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8.638 </w:t>
            </w:r>
          </w:p>
        </w:tc>
      </w:tr>
      <w:tr w:rsidR="00972A53" w14:paraId="1AE2F836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28AB6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05FDA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A1213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4419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5EE4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3670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9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4185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3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770B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B060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6.043 </w:t>
            </w:r>
          </w:p>
        </w:tc>
      </w:tr>
      <w:tr w:rsidR="00972A53" w14:paraId="083142EE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8F5E7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E60EE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96546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F0DF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786E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7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F6BB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39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51C6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23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0A1F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9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18FA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9.795 </w:t>
            </w:r>
          </w:p>
        </w:tc>
      </w:tr>
      <w:tr w:rsidR="00972A53" w14:paraId="47E0714A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E15397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0AB5D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ACAA7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D4787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DDE3C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3759F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415BA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2468E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98217" w14:textId="77777777" w:rsidR="00972A53" w:rsidRDefault="00972A53"/>
        </w:tc>
      </w:tr>
      <w:tr w:rsidR="00972A53" w14:paraId="21AC199D" w14:textId="77777777">
        <w:trPr>
          <w:trHeight w:val="2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701EC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Case 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16CA2" w14:textId="2353A063" w:rsidR="00972A53" w:rsidRDefault="007F3A09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</w:t>
            </w:r>
            <w:r w:rsidR="00866D72">
              <w:rPr>
                <w:rFonts w:ascii="Helvetica Neue"/>
                <w:sz w:val="20"/>
                <w:szCs w:val="20"/>
              </w:rPr>
              <w:t>er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1820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543A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0DE4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BCD7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6243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972C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7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6349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267 </w:t>
            </w:r>
          </w:p>
        </w:tc>
      </w:tr>
      <w:tr w:rsidR="00972A53" w14:paraId="19B2076F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F5B93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8F170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34A21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F91F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F1FC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3AD2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6752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8432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5636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115 </w:t>
            </w:r>
          </w:p>
        </w:tc>
      </w:tr>
      <w:tr w:rsidR="00972A53" w14:paraId="1DDBE2D7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3F195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7CD2D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70E57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DF50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6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9DC3B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A29E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4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68EC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4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179C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8EA2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366 </w:t>
            </w:r>
          </w:p>
        </w:tc>
      </w:tr>
      <w:tr w:rsidR="00972A53" w14:paraId="31C2F2E7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A1193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0E21D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F1E5F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CDFF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6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86B6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C5CF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7BCA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4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D711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7729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226 </w:t>
            </w:r>
          </w:p>
        </w:tc>
      </w:tr>
      <w:tr w:rsidR="00972A53" w14:paraId="1B7E171A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D53AC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FB977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AC4C0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ACE4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802B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CCB3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C172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112C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A2D7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816 </w:t>
            </w:r>
          </w:p>
        </w:tc>
      </w:tr>
      <w:tr w:rsidR="00972A53" w14:paraId="6C088C77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90C1F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2ECA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CE7DB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790B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7228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5814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D0C2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931E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D3C8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998 </w:t>
            </w:r>
          </w:p>
        </w:tc>
      </w:tr>
      <w:tr w:rsidR="00972A53" w14:paraId="6F19EA03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1A7B2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B11E3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9EA1B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71A4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8C5A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27A3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884A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4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6A6C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8261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702 </w:t>
            </w:r>
          </w:p>
        </w:tc>
      </w:tr>
      <w:tr w:rsidR="00972A53" w14:paraId="2349D632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374FE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C1082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23C1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7472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130A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46B2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4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0AED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0FE0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DE65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497 </w:t>
            </w:r>
          </w:p>
        </w:tc>
      </w:tr>
      <w:tr w:rsidR="00972A53" w14:paraId="11F2A406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B000C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DBBED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F5EB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0A63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52D6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B7C5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E111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2600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A704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523 </w:t>
            </w:r>
          </w:p>
        </w:tc>
      </w:tr>
      <w:tr w:rsidR="00972A53" w14:paraId="39C860E5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B2531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E8652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3B02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8F8F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41C3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BF0F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4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8961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2C01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FA34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311 </w:t>
            </w:r>
          </w:p>
        </w:tc>
      </w:tr>
      <w:tr w:rsidR="00972A53" w14:paraId="3852787A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9F334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3ECB4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C94ED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A124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C00E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AEF2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5EAE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1BF8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D00B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628 </w:t>
            </w:r>
          </w:p>
        </w:tc>
      </w:tr>
      <w:tr w:rsidR="00972A53" w14:paraId="27F79791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4B909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B6A82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1C7B4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7335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6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A2AA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27D5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043E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4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AF7E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5F93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442 </w:t>
            </w:r>
          </w:p>
        </w:tc>
      </w:tr>
      <w:tr w:rsidR="00972A53" w14:paraId="0654D103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E598F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EB284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35D8E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8BDC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4F65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BA59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4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DB72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9214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E51C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6.127 </w:t>
            </w:r>
          </w:p>
        </w:tc>
      </w:tr>
      <w:tr w:rsidR="00972A53" w14:paraId="1473C1C8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301A7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37241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31AEE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CE4D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3F7C8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567C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C33D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E599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1FA11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149 </w:t>
            </w:r>
          </w:p>
        </w:tc>
      </w:tr>
      <w:tr w:rsidR="00972A53" w14:paraId="32EFDABD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DC1A4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A7BF5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23581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B64F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5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E108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0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DFED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53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63D1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39EE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4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32F0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7.042 </w:t>
            </w:r>
          </w:p>
        </w:tc>
      </w:tr>
      <w:tr w:rsidR="00972A53" w14:paraId="09EF6686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74B2B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B878A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B8796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D3FC9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4E7FE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503A5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99AE6" w14:textId="77777777" w:rsidR="00972A53" w:rsidRDefault="00972A5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827C0" w14:textId="77777777" w:rsidR="00972A53" w:rsidRDefault="00972A53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99B15" w14:textId="77777777" w:rsidR="00972A53" w:rsidRDefault="00972A53"/>
        </w:tc>
      </w:tr>
      <w:tr w:rsidR="00972A53" w14:paraId="61640029" w14:textId="77777777">
        <w:trPr>
          <w:trHeight w:val="2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CD9C1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Case 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A87FE" w14:textId="3DBB0779" w:rsidR="00972A53" w:rsidRDefault="007F3A09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</w:t>
            </w:r>
            <w:bookmarkStart w:id="0" w:name="_GoBack"/>
            <w:bookmarkEnd w:id="0"/>
            <w:r w:rsidR="00866D72">
              <w:rPr>
                <w:rFonts w:ascii="Helvetica Neue"/>
                <w:sz w:val="20"/>
                <w:szCs w:val="20"/>
              </w:rPr>
              <w:t>er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01508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3B43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1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47F0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96D4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0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333A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9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1AA9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5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9642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8.727 </w:t>
            </w:r>
          </w:p>
        </w:tc>
      </w:tr>
      <w:tr w:rsidR="00972A53" w14:paraId="164ECC29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7167C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67AFA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879D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6658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9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29A3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3924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0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F037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6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487A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4FDF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8.921 </w:t>
            </w:r>
          </w:p>
        </w:tc>
      </w:tr>
      <w:tr w:rsidR="00972A53" w14:paraId="75DCB27B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B10FE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7C0C8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B90B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AE6E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9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9685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58AF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0A44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C333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631A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194 </w:t>
            </w:r>
          </w:p>
        </w:tc>
      </w:tr>
      <w:tr w:rsidR="00972A53" w14:paraId="6450524C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8039C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F32F0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21508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D805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9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1586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A511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5FD7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92F0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DB18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849 </w:t>
            </w:r>
          </w:p>
        </w:tc>
      </w:tr>
      <w:tr w:rsidR="00972A53" w14:paraId="55194D68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2132C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6742C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3991F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60BA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929B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2C9A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E893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21D3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820A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0.057 </w:t>
            </w:r>
          </w:p>
        </w:tc>
      </w:tr>
      <w:tr w:rsidR="00972A53" w14:paraId="457947F8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B6519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25384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AA3DB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CC52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9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5272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C4B9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6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D288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8140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687E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9.007 </w:t>
            </w:r>
          </w:p>
        </w:tc>
      </w:tr>
      <w:tr w:rsidR="00972A53" w14:paraId="184A2A93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AC9C3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B216B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DEF13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9604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9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F5C5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703B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5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6A2E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54C5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DA0A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305 </w:t>
            </w:r>
          </w:p>
        </w:tc>
      </w:tr>
      <w:tr w:rsidR="00972A53" w14:paraId="4834A583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00A70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D5E00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C14D2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7889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0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EF91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5EB9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B3D8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4E0D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2DF7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7.985 </w:t>
            </w:r>
          </w:p>
        </w:tc>
      </w:tr>
      <w:tr w:rsidR="00972A53" w14:paraId="224FC755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E6A08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68DC5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9A8BE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B435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0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30A9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92BB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4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F4A3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03E42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14EF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9.255 </w:t>
            </w:r>
          </w:p>
        </w:tc>
      </w:tr>
      <w:tr w:rsidR="00972A53" w14:paraId="1E913684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EBAAE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C84E6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31D4F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82A8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0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54EA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7E23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F427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6605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AECF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8.726 </w:t>
            </w:r>
          </w:p>
        </w:tc>
      </w:tr>
      <w:tr w:rsidR="00972A53" w14:paraId="15340F62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532AE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6170D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Observer 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F1F66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43F1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0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4D6D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35B4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4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2D80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6D8A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2D43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9.520 </w:t>
            </w:r>
          </w:p>
        </w:tc>
      </w:tr>
      <w:tr w:rsidR="00972A53" w14:paraId="3CCF52F3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EEE6F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4DC4E8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7D50C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4DBE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48BF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9C61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4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2226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0E710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4034D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8.339 </w:t>
            </w:r>
          </w:p>
        </w:tc>
      </w:tr>
      <w:tr w:rsidR="00972A53" w14:paraId="1D7139B3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E1408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37C5A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675DE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49213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9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4C73B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C049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2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8ECC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F37C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B7F5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30.634 </w:t>
            </w:r>
          </w:p>
        </w:tc>
      </w:tr>
      <w:tr w:rsidR="00972A53" w14:paraId="47FEF5F2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F3CA1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5B399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7B685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1E02A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1688C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6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4B306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3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4EA29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7FFD5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E7F84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9.326 </w:t>
            </w:r>
          </w:p>
        </w:tc>
      </w:tr>
      <w:tr w:rsidR="00972A53" w14:paraId="4FD3BB2C" w14:textId="77777777">
        <w:trPr>
          <w:trHeight w:val="2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E1CA8" w14:textId="77777777" w:rsidR="00972A53" w:rsidRDefault="00972A53"/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E2768" w14:textId="77777777" w:rsidR="00972A53" w:rsidRDefault="00972A5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A9A78" w14:textId="77777777" w:rsidR="00972A53" w:rsidRDefault="00866D72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#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4D7B1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09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382EE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15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2D860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82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3B4B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1.1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8A227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0.06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18B8F" w14:textId="77777777" w:rsidR="00972A53" w:rsidRDefault="00866D7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 xml:space="preserve">28.286 </w:t>
            </w:r>
          </w:p>
        </w:tc>
      </w:tr>
    </w:tbl>
    <w:p w14:paraId="2C12796B" w14:textId="098E1876" w:rsidR="00972A53" w:rsidRDefault="00AD3041" w:rsidP="00AD3041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</w:tabs>
        <w:ind w:left="84" w:hanging="84"/>
      </w:pPr>
      <w:r>
        <w:br/>
      </w:r>
    </w:p>
    <w:sectPr w:rsidR="00972A53" w:rsidSect="00866986">
      <w:headerReference w:type="default" r:id="rId7"/>
      <w:footerReference w:type="default" r:id="rId8"/>
      <w:pgSz w:w="16840" w:h="11900" w:orient="landscape"/>
      <w:pgMar w:top="1134" w:right="1134" w:bottom="1134" w:left="1134" w:header="851" w:footer="9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A7879F" w14:textId="77777777" w:rsidR="007B5090" w:rsidRDefault="00866D72">
      <w:r>
        <w:separator/>
      </w:r>
    </w:p>
  </w:endnote>
  <w:endnote w:type="continuationSeparator" w:id="0">
    <w:p w14:paraId="7EB7F05E" w14:textId="77777777" w:rsidR="007B5090" w:rsidRDefault="00866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panose1 w:val="020B06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CEE03" w14:textId="77777777" w:rsidR="00972A53" w:rsidRDefault="00972A53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8D383" w14:textId="77777777" w:rsidR="007B5090" w:rsidRDefault="00866D72">
      <w:r>
        <w:separator/>
      </w:r>
    </w:p>
  </w:footnote>
  <w:footnote w:type="continuationSeparator" w:id="0">
    <w:p w14:paraId="0D2A1EE6" w14:textId="77777777" w:rsidR="007B5090" w:rsidRDefault="00866D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4FB935" w14:textId="77777777" w:rsidR="00972A53" w:rsidRDefault="00972A5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72A53"/>
    <w:rsid w:val="007B5090"/>
    <w:rsid w:val="007F3A09"/>
    <w:rsid w:val="00866986"/>
    <w:rsid w:val="00866D72"/>
    <w:rsid w:val="00972A53"/>
    <w:rsid w:val="009D1CBF"/>
    <w:rsid w:val="00AD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3F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styleId="a5">
    <w:name w:val="Body Text"/>
    <w:rPr>
      <w:rFonts w:ascii="ヒラギノ角ゴ ProN W3" w:eastAsia="Arial Unicode MS" w:hAnsi="Arial Unicode MS" w:cs="Arial Unicode MS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styleId="a5">
    <w:name w:val="Body Text"/>
    <w:rPr>
      <w:rFonts w:ascii="ヒラギノ角ゴ ProN W3" w:eastAsia="Arial Unicode MS" w:hAnsi="Arial Unicode MS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02</Words>
  <Characters>3433</Characters>
  <Application>Microsoft Macintosh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ashi</cp:lastModifiedBy>
  <cp:revision>6</cp:revision>
  <cp:lastPrinted>2014-10-10T04:26:00Z</cp:lastPrinted>
  <dcterms:created xsi:type="dcterms:W3CDTF">2014-10-10T02:43:00Z</dcterms:created>
  <dcterms:modified xsi:type="dcterms:W3CDTF">2014-10-28T00:59:00Z</dcterms:modified>
</cp:coreProperties>
</file>